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7C78" w:rsidRPr="002F4FE7" w:rsidRDefault="00277C78" w:rsidP="00277C78">
      <w:pPr>
        <w:spacing w:after="120" w:line="276" w:lineRule="auto"/>
        <w:rPr>
          <w:rFonts w:ascii="Times New Roman" w:hAnsi="Times New Roman"/>
          <w:sz w:val="18"/>
          <w:szCs w:val="16"/>
          <w:lang w:val="en-GB"/>
        </w:rPr>
      </w:pPr>
      <w:r w:rsidRPr="002F4FE7">
        <w:rPr>
          <w:rFonts w:ascii="Times New Roman" w:hAnsi="Times New Roman"/>
          <w:sz w:val="18"/>
          <w:szCs w:val="16"/>
          <w:lang w:val="en-GB"/>
        </w:rPr>
        <w:t xml:space="preserve">Table </w:t>
      </w:r>
      <w:r>
        <w:rPr>
          <w:rFonts w:ascii="Times New Roman" w:hAnsi="Times New Roman"/>
          <w:sz w:val="18"/>
          <w:szCs w:val="16"/>
          <w:lang w:val="en-GB"/>
        </w:rPr>
        <w:t>S2</w:t>
      </w:r>
      <w:bookmarkStart w:id="0" w:name="_GoBack"/>
      <w:bookmarkEnd w:id="0"/>
    </w:p>
    <w:tbl>
      <w:tblPr>
        <w:tblW w:w="0" w:type="auto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20"/>
        <w:gridCol w:w="1522"/>
        <w:gridCol w:w="1087"/>
        <w:gridCol w:w="1087"/>
        <w:gridCol w:w="1522"/>
        <w:gridCol w:w="1087"/>
      </w:tblGrid>
      <w:tr w:rsidR="00F3140A" w:rsidRPr="000A6DC9" w:rsidTr="001F146C">
        <w:trPr>
          <w:trHeight w:val="29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40A" w:rsidRPr="00B14C8E" w:rsidRDefault="00F3140A" w:rsidP="00F3140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40A" w:rsidRPr="00B14C8E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9B6DC6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Static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40A" w:rsidRPr="009B6DC6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40A" w:rsidRPr="009B6DC6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40A" w:rsidRPr="009B6DC6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9B6DC6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Agitation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40A" w:rsidRPr="009B6DC6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</w:tr>
      <w:tr w:rsidR="00F3140A" w:rsidRPr="000A6DC9" w:rsidTr="001F146C">
        <w:trPr>
          <w:trHeight w:val="290"/>
        </w:trPr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F3140A" w:rsidRPr="009B6DC6" w:rsidRDefault="00F3140A" w:rsidP="00F3140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40A" w:rsidRPr="003F7210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3F7210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Doubling time (h)</w:t>
            </w:r>
          </w:p>
          <w:p w:rsidR="00F3140A" w:rsidRPr="003F7210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3F7210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(mean±SEM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40A" w:rsidRPr="009B6DC6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9B6DC6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 xml:space="preserve">Cell </w:t>
            </w:r>
            <w:proofErr w:type="spellStart"/>
            <w:r w:rsidRPr="009B6DC6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density</w:t>
            </w:r>
            <w:r w:rsidRPr="009B6DC6">
              <w:rPr>
                <w:rFonts w:ascii="Times New Roman" w:eastAsiaTheme="minorEastAsia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F3140A" w:rsidRPr="009B6DC6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9B6DC6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(OD±SEM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40A" w:rsidRPr="00C83ED4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 xml:space="preserve">CFU </w:t>
            </w:r>
            <w:proofErr w:type="spellStart"/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counts</w:t>
            </w: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5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40A" w:rsidRPr="003F7210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3F7210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Doubling time (h)</w:t>
            </w:r>
          </w:p>
          <w:p w:rsidR="00F3140A" w:rsidRPr="003F7210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3F7210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(mean±SEM)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F3140A" w:rsidRPr="009B6DC6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9B6DC6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 xml:space="preserve">Cell </w:t>
            </w:r>
            <w:proofErr w:type="spellStart"/>
            <w:r w:rsidRPr="009B6DC6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density</w:t>
            </w:r>
            <w:r w:rsidRPr="009B6DC6">
              <w:rPr>
                <w:rFonts w:ascii="Times New Roman" w:eastAsiaTheme="minorEastAsia" w:hAnsi="Times New Roman"/>
                <w:color w:val="000000"/>
                <w:sz w:val="18"/>
                <w:szCs w:val="18"/>
                <w:vertAlign w:val="superscript"/>
              </w:rPr>
              <w:t>a</w:t>
            </w:r>
            <w:proofErr w:type="spellEnd"/>
          </w:p>
          <w:p w:rsidR="00F3140A" w:rsidRPr="009B6DC6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9B6DC6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(OD±SEM)</w:t>
            </w:r>
          </w:p>
        </w:tc>
      </w:tr>
      <w:tr w:rsidR="00F3140A" w:rsidRPr="000A6DC9" w:rsidTr="001F146C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 w:rsidRPr="000A6DC9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VE1408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1.64±0.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1.75±0.0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C83ED4" w:rsidRDefault="00F3140A" w:rsidP="002478E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</w:pP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0.8×10</w:t>
            </w: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vertAlign w:val="superscript"/>
                <w:lang w:val="fr-FR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1.32±0.0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2.37±0.01</w:t>
            </w:r>
          </w:p>
        </w:tc>
      </w:tr>
      <w:tr w:rsidR="00F3140A" w:rsidRPr="000A6DC9" w:rsidTr="001F146C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VE18369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1.27±0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2.0±0.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C83ED4" w:rsidRDefault="00F3140A" w:rsidP="002478E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</w:pP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1.</w:t>
            </w:r>
            <w:r w:rsidR="002478E8"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4</w:t>
            </w: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×10</w:t>
            </w: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vertAlign w:val="superscript"/>
                <w:lang w:val="fr-FR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1.27±0.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2.46±0.0</w:t>
            </w:r>
          </w:p>
        </w:tc>
      </w:tr>
      <w:tr w:rsidR="00F3140A" w:rsidRPr="000A6DC9" w:rsidTr="001F146C">
        <w:trPr>
          <w:trHeight w:val="290"/>
        </w:trPr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 w:rsidRPr="000A6DC9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VE183</w:t>
            </w: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71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1.12±0.07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1.99±0.0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C83ED4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</w:pP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1.5×10</w:t>
            </w: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vertAlign w:val="superscript"/>
                <w:lang w:val="fr-FR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1.2±0.04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2.48±0.04</w:t>
            </w:r>
          </w:p>
        </w:tc>
      </w:tr>
      <w:tr w:rsidR="00F3140A" w:rsidRPr="000A6DC9" w:rsidTr="001F146C">
        <w:trPr>
          <w:trHeight w:val="290"/>
        </w:trPr>
        <w:tc>
          <w:tcPr>
            <w:tcW w:w="920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 w:rsidRPr="000A6DC9"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VE183</w:t>
            </w: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73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1.18±0.0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2.18±0.0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F3140A" w:rsidRPr="00C83ED4" w:rsidRDefault="002478E8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</w:pP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2.0</w:t>
            </w:r>
            <w:r w:rsidR="00F3140A"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×10</w:t>
            </w:r>
            <w:r w:rsidR="00F3140A"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vertAlign w:val="superscript"/>
                <w:lang w:val="fr-FR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0.95±0.0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2.66±0.08</w:t>
            </w:r>
          </w:p>
        </w:tc>
      </w:tr>
      <w:tr w:rsidR="00F3140A" w:rsidRPr="000A6DC9" w:rsidTr="001F146C">
        <w:trPr>
          <w:trHeight w:val="290"/>
        </w:trPr>
        <w:tc>
          <w:tcPr>
            <w:tcW w:w="920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VE18375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1.19±0.0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2.17±0.0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F3140A" w:rsidRPr="00C83ED4" w:rsidRDefault="00F3140A" w:rsidP="002478E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</w:pP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2.</w:t>
            </w:r>
            <w:r w:rsidR="002478E8"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2</w:t>
            </w: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×10</w:t>
            </w: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vertAlign w:val="superscript"/>
                <w:lang w:val="fr-FR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0.99±0.06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2.68±0.07</w:t>
            </w:r>
          </w:p>
        </w:tc>
      </w:tr>
      <w:tr w:rsidR="00F3140A" w:rsidRPr="000A6DC9" w:rsidTr="001F146C">
        <w:trPr>
          <w:trHeight w:val="290"/>
        </w:trPr>
        <w:tc>
          <w:tcPr>
            <w:tcW w:w="920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VE18379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0.99±0.02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2.33±0.01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F3140A" w:rsidRPr="00C83ED4" w:rsidRDefault="00F3140A" w:rsidP="002478E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</w:pP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2.</w:t>
            </w:r>
            <w:r w:rsidR="002478E8"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3</w:t>
            </w: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lang w:val="fr-FR"/>
              </w:rPr>
              <w:t>×10</w:t>
            </w: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vertAlign w:val="superscript"/>
                <w:lang w:val="fr-FR"/>
              </w:rPr>
              <w:t>8</w:t>
            </w:r>
          </w:p>
        </w:tc>
        <w:tc>
          <w:tcPr>
            <w:tcW w:w="1522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0.83±0.04</w:t>
            </w: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3.2±0.18</w:t>
            </w:r>
          </w:p>
        </w:tc>
      </w:tr>
      <w:tr w:rsidR="00F3140A" w:rsidRPr="000A6DC9" w:rsidTr="001F146C">
        <w:trPr>
          <w:trHeight w:val="290"/>
        </w:trPr>
        <w:tc>
          <w:tcPr>
            <w:tcW w:w="920" w:type="dxa"/>
            <w:tcBorders>
              <w:left w:val="nil"/>
              <w:bottom w:val="single" w:sz="4" w:space="0" w:color="auto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VE14002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0.99±0.01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</w:tcPr>
          <w:p w:rsidR="00F3140A" w:rsidRPr="000A6DC9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</w:pPr>
            <w:r>
              <w:rPr>
                <w:rFonts w:ascii="Times New Roman" w:eastAsiaTheme="minorEastAsia" w:hAnsi="Times New Roman"/>
                <w:color w:val="000000"/>
                <w:sz w:val="18"/>
                <w:szCs w:val="18"/>
                <w:lang w:val="fr-FR"/>
              </w:rPr>
              <w:t>2.39±0.06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</w:tcPr>
          <w:p w:rsidR="00F3140A" w:rsidRPr="00C83ED4" w:rsidRDefault="00F3140A" w:rsidP="002478E8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</w:pP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</w:rPr>
              <w:t>2.2×10</w:t>
            </w:r>
            <w:r w:rsidRPr="00C83ED4">
              <w:rPr>
                <w:rFonts w:ascii="Times New Roman" w:eastAsiaTheme="minorEastAsia" w:hAnsi="Times New Roman"/>
                <w:color w:val="000000" w:themeColor="text1"/>
                <w:sz w:val="18"/>
                <w:szCs w:val="18"/>
                <w:vertAlign w:val="superscript"/>
              </w:rPr>
              <w:t>8</w:t>
            </w:r>
          </w:p>
        </w:tc>
        <w:tc>
          <w:tcPr>
            <w:tcW w:w="1522" w:type="dxa"/>
            <w:tcBorders>
              <w:left w:val="nil"/>
              <w:bottom w:val="single" w:sz="4" w:space="0" w:color="auto"/>
              <w:right w:val="nil"/>
            </w:tcBorders>
          </w:tcPr>
          <w:p w:rsidR="00F3140A" w:rsidRPr="00F3140A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F3140A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0.76±0.01</w:t>
            </w:r>
          </w:p>
        </w:tc>
        <w:tc>
          <w:tcPr>
            <w:tcW w:w="1087" w:type="dxa"/>
            <w:tcBorders>
              <w:left w:val="nil"/>
              <w:bottom w:val="single" w:sz="4" w:space="0" w:color="auto"/>
              <w:right w:val="nil"/>
            </w:tcBorders>
          </w:tcPr>
          <w:p w:rsidR="00F3140A" w:rsidRPr="00F3140A" w:rsidRDefault="00F3140A" w:rsidP="00F3140A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</w:pPr>
            <w:r w:rsidRPr="00F3140A">
              <w:rPr>
                <w:rFonts w:ascii="Times New Roman" w:eastAsiaTheme="minorEastAsia" w:hAnsi="Times New Roman"/>
                <w:color w:val="000000"/>
                <w:sz w:val="18"/>
                <w:szCs w:val="18"/>
              </w:rPr>
              <w:t>3.37±0.1</w:t>
            </w:r>
          </w:p>
        </w:tc>
      </w:tr>
    </w:tbl>
    <w:p w:rsidR="006846D2" w:rsidRDefault="006846D2" w:rsidP="00277C78">
      <w:pPr>
        <w:spacing w:after="200" w:line="276" w:lineRule="auto"/>
        <w:rPr>
          <w:rFonts w:ascii="Times New Roman" w:hAnsi="Times New Roman"/>
          <w:sz w:val="18"/>
          <w:szCs w:val="18"/>
          <w:lang w:val="en-GB"/>
        </w:rPr>
      </w:pPr>
      <w:proofErr w:type="gramStart"/>
      <w:r w:rsidRPr="006846D2">
        <w:rPr>
          <w:rFonts w:ascii="Times New Roman" w:hAnsi="Times New Roman"/>
          <w:sz w:val="18"/>
          <w:szCs w:val="18"/>
          <w:vertAlign w:val="superscript"/>
          <w:lang w:val="en-GB"/>
        </w:rPr>
        <w:t>a</w:t>
      </w:r>
      <w:r w:rsidR="00671BF4">
        <w:rPr>
          <w:rFonts w:ascii="Times New Roman" w:hAnsi="Times New Roman"/>
          <w:sz w:val="18"/>
          <w:szCs w:val="18"/>
          <w:lang w:val="en-GB"/>
        </w:rPr>
        <w:t>OD-600nm</w:t>
      </w:r>
      <w:proofErr w:type="gramEnd"/>
      <w:r w:rsidR="00671BF4">
        <w:rPr>
          <w:rFonts w:ascii="Times New Roman" w:hAnsi="Times New Roman"/>
          <w:sz w:val="18"/>
          <w:szCs w:val="18"/>
          <w:lang w:val="en-GB"/>
        </w:rPr>
        <w:t xml:space="preserve"> cell </w:t>
      </w:r>
      <w:r>
        <w:rPr>
          <w:rFonts w:ascii="Times New Roman" w:hAnsi="Times New Roman"/>
          <w:sz w:val="18"/>
          <w:szCs w:val="18"/>
          <w:lang w:val="en-GB"/>
        </w:rPr>
        <w:t>density one hour after the entrance in stationary phase</w:t>
      </w:r>
    </w:p>
    <w:p w:rsidR="0043070B" w:rsidRPr="00056277" w:rsidRDefault="00F3140A">
      <w:pPr>
        <w:spacing w:after="200" w:line="276" w:lineRule="auto"/>
        <w:rPr>
          <w:rFonts w:ascii="Times New Roman" w:hAnsi="Times New Roman"/>
          <w:sz w:val="20"/>
          <w:szCs w:val="20"/>
        </w:rPr>
      </w:pPr>
      <w:proofErr w:type="spellStart"/>
      <w:proofErr w:type="gramStart"/>
      <w:r w:rsidRPr="00CD070E">
        <w:rPr>
          <w:rFonts w:ascii="Times New Roman" w:hAnsi="Times New Roman"/>
          <w:sz w:val="18"/>
          <w:szCs w:val="18"/>
          <w:vertAlign w:val="superscript"/>
          <w:lang w:val="en-GB"/>
        </w:rPr>
        <w:t>b</w:t>
      </w:r>
      <w:r>
        <w:rPr>
          <w:rFonts w:ascii="Times New Roman" w:hAnsi="Times New Roman"/>
          <w:sz w:val="18"/>
          <w:szCs w:val="18"/>
          <w:lang w:val="en-GB"/>
        </w:rPr>
        <w:t>CFU</w:t>
      </w:r>
      <w:proofErr w:type="spellEnd"/>
      <w:proofErr w:type="gramEnd"/>
      <w:r>
        <w:rPr>
          <w:rFonts w:ascii="Times New Roman" w:hAnsi="Times New Roman"/>
          <w:sz w:val="18"/>
          <w:szCs w:val="18"/>
          <w:lang w:val="en-GB"/>
        </w:rPr>
        <w:t xml:space="preserve"> counts in </w:t>
      </w:r>
      <w:r w:rsidR="00397EF9">
        <w:rPr>
          <w:rFonts w:ascii="Times New Roman" w:hAnsi="Times New Roman"/>
          <w:sz w:val="18"/>
          <w:szCs w:val="18"/>
          <w:lang w:val="en-GB"/>
        </w:rPr>
        <w:t>exponential</w:t>
      </w:r>
      <w:r>
        <w:rPr>
          <w:rFonts w:ascii="Times New Roman" w:hAnsi="Times New Roman"/>
          <w:sz w:val="18"/>
          <w:szCs w:val="18"/>
          <w:lang w:val="en-GB"/>
        </w:rPr>
        <w:t xml:space="preserve"> phase</w:t>
      </w:r>
    </w:p>
    <w:sectPr w:rsidR="0043070B" w:rsidRPr="00056277" w:rsidSect="00277C7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142A"/>
    <w:rsid w:val="000020C2"/>
    <w:rsid w:val="000113E1"/>
    <w:rsid w:val="000148B1"/>
    <w:rsid w:val="00015CEA"/>
    <w:rsid w:val="00021EEF"/>
    <w:rsid w:val="000229B5"/>
    <w:rsid w:val="00025194"/>
    <w:rsid w:val="00033896"/>
    <w:rsid w:val="00054745"/>
    <w:rsid w:val="00056277"/>
    <w:rsid w:val="00057D6F"/>
    <w:rsid w:val="000611D1"/>
    <w:rsid w:val="00074DFD"/>
    <w:rsid w:val="00076AB7"/>
    <w:rsid w:val="000C749C"/>
    <w:rsid w:val="000D28D4"/>
    <w:rsid w:val="000D503E"/>
    <w:rsid w:val="001118F9"/>
    <w:rsid w:val="00116381"/>
    <w:rsid w:val="00122952"/>
    <w:rsid w:val="00122ABF"/>
    <w:rsid w:val="0014124B"/>
    <w:rsid w:val="00143381"/>
    <w:rsid w:val="00144545"/>
    <w:rsid w:val="001536AD"/>
    <w:rsid w:val="00161BDB"/>
    <w:rsid w:val="00181D03"/>
    <w:rsid w:val="0018750D"/>
    <w:rsid w:val="001A72FF"/>
    <w:rsid w:val="001C135C"/>
    <w:rsid w:val="001D4648"/>
    <w:rsid w:val="001D62E2"/>
    <w:rsid w:val="001D6BF7"/>
    <w:rsid w:val="001E24C6"/>
    <w:rsid w:val="001F1403"/>
    <w:rsid w:val="001F373B"/>
    <w:rsid w:val="001F42E3"/>
    <w:rsid w:val="00201138"/>
    <w:rsid w:val="00205059"/>
    <w:rsid w:val="00205EFE"/>
    <w:rsid w:val="0021290E"/>
    <w:rsid w:val="00222E64"/>
    <w:rsid w:val="0024736E"/>
    <w:rsid w:val="002478E8"/>
    <w:rsid w:val="00253A15"/>
    <w:rsid w:val="00253E92"/>
    <w:rsid w:val="00256034"/>
    <w:rsid w:val="00276D72"/>
    <w:rsid w:val="002773E7"/>
    <w:rsid w:val="00277C78"/>
    <w:rsid w:val="00290436"/>
    <w:rsid w:val="002A631C"/>
    <w:rsid w:val="002B0BEA"/>
    <w:rsid w:val="002B12D0"/>
    <w:rsid w:val="002B3868"/>
    <w:rsid w:val="002B6AFA"/>
    <w:rsid w:val="002C168C"/>
    <w:rsid w:val="002C5F74"/>
    <w:rsid w:val="002C6737"/>
    <w:rsid w:val="002C6E9E"/>
    <w:rsid w:val="002C75CC"/>
    <w:rsid w:val="002D080D"/>
    <w:rsid w:val="002D33A4"/>
    <w:rsid w:val="002D53B2"/>
    <w:rsid w:val="002E5770"/>
    <w:rsid w:val="002E7520"/>
    <w:rsid w:val="002F091F"/>
    <w:rsid w:val="00312AB6"/>
    <w:rsid w:val="00322527"/>
    <w:rsid w:val="00324E75"/>
    <w:rsid w:val="00334660"/>
    <w:rsid w:val="0033516E"/>
    <w:rsid w:val="00341AC5"/>
    <w:rsid w:val="00351386"/>
    <w:rsid w:val="00351F0E"/>
    <w:rsid w:val="003733CF"/>
    <w:rsid w:val="0038175D"/>
    <w:rsid w:val="00397EF9"/>
    <w:rsid w:val="003A42A8"/>
    <w:rsid w:val="003B6EA1"/>
    <w:rsid w:val="003C31DB"/>
    <w:rsid w:val="003C7697"/>
    <w:rsid w:val="003D3186"/>
    <w:rsid w:val="003E53B4"/>
    <w:rsid w:val="003E7AB8"/>
    <w:rsid w:val="003F7210"/>
    <w:rsid w:val="00404F58"/>
    <w:rsid w:val="00412A91"/>
    <w:rsid w:val="00420772"/>
    <w:rsid w:val="00425270"/>
    <w:rsid w:val="0043070B"/>
    <w:rsid w:val="00444620"/>
    <w:rsid w:val="00446B8F"/>
    <w:rsid w:val="0046396E"/>
    <w:rsid w:val="004801C8"/>
    <w:rsid w:val="00481535"/>
    <w:rsid w:val="004821BE"/>
    <w:rsid w:val="00492E23"/>
    <w:rsid w:val="00493D2F"/>
    <w:rsid w:val="004C4F3B"/>
    <w:rsid w:val="004D0E5E"/>
    <w:rsid w:val="004E09C2"/>
    <w:rsid w:val="004F2A13"/>
    <w:rsid w:val="0050298E"/>
    <w:rsid w:val="005244C5"/>
    <w:rsid w:val="00535E7D"/>
    <w:rsid w:val="00544700"/>
    <w:rsid w:val="005505F4"/>
    <w:rsid w:val="00553C3B"/>
    <w:rsid w:val="00554DA9"/>
    <w:rsid w:val="005556CD"/>
    <w:rsid w:val="00556EBB"/>
    <w:rsid w:val="00585A3F"/>
    <w:rsid w:val="0058733D"/>
    <w:rsid w:val="005B02E9"/>
    <w:rsid w:val="005B7920"/>
    <w:rsid w:val="005C4931"/>
    <w:rsid w:val="005E1DED"/>
    <w:rsid w:val="005E5465"/>
    <w:rsid w:val="005E7A85"/>
    <w:rsid w:val="005F5588"/>
    <w:rsid w:val="005F65BE"/>
    <w:rsid w:val="006013F8"/>
    <w:rsid w:val="00601E8D"/>
    <w:rsid w:val="0061011A"/>
    <w:rsid w:val="006124FD"/>
    <w:rsid w:val="00616368"/>
    <w:rsid w:val="006231D6"/>
    <w:rsid w:val="006303CF"/>
    <w:rsid w:val="00631312"/>
    <w:rsid w:val="006550F6"/>
    <w:rsid w:val="0065588B"/>
    <w:rsid w:val="00656247"/>
    <w:rsid w:val="006609A2"/>
    <w:rsid w:val="00662153"/>
    <w:rsid w:val="00671BF4"/>
    <w:rsid w:val="006846D2"/>
    <w:rsid w:val="0069033B"/>
    <w:rsid w:val="0069272A"/>
    <w:rsid w:val="006A0A64"/>
    <w:rsid w:val="006A6D78"/>
    <w:rsid w:val="006A79B4"/>
    <w:rsid w:val="006C3878"/>
    <w:rsid w:val="006C6B50"/>
    <w:rsid w:val="006D1551"/>
    <w:rsid w:val="006D54AD"/>
    <w:rsid w:val="006E0D56"/>
    <w:rsid w:val="006E7EF4"/>
    <w:rsid w:val="006F749E"/>
    <w:rsid w:val="0070182C"/>
    <w:rsid w:val="007054E9"/>
    <w:rsid w:val="00705FAD"/>
    <w:rsid w:val="00716567"/>
    <w:rsid w:val="0072292C"/>
    <w:rsid w:val="00740570"/>
    <w:rsid w:val="00746584"/>
    <w:rsid w:val="00760F80"/>
    <w:rsid w:val="00781E67"/>
    <w:rsid w:val="00791940"/>
    <w:rsid w:val="007A142A"/>
    <w:rsid w:val="007B06E7"/>
    <w:rsid w:val="007C47E8"/>
    <w:rsid w:val="007D282C"/>
    <w:rsid w:val="007D7549"/>
    <w:rsid w:val="007F5510"/>
    <w:rsid w:val="007F5FE5"/>
    <w:rsid w:val="007F6830"/>
    <w:rsid w:val="008002DD"/>
    <w:rsid w:val="008068BC"/>
    <w:rsid w:val="00816A33"/>
    <w:rsid w:val="00831E43"/>
    <w:rsid w:val="008352F6"/>
    <w:rsid w:val="0086360C"/>
    <w:rsid w:val="008657F3"/>
    <w:rsid w:val="008703E9"/>
    <w:rsid w:val="008876CF"/>
    <w:rsid w:val="00896374"/>
    <w:rsid w:val="008A497F"/>
    <w:rsid w:val="008B015B"/>
    <w:rsid w:val="008D4F35"/>
    <w:rsid w:val="008E5ECE"/>
    <w:rsid w:val="008F0D56"/>
    <w:rsid w:val="008F32EE"/>
    <w:rsid w:val="008F6B98"/>
    <w:rsid w:val="009042A6"/>
    <w:rsid w:val="00906845"/>
    <w:rsid w:val="0092199D"/>
    <w:rsid w:val="00927030"/>
    <w:rsid w:val="009459EA"/>
    <w:rsid w:val="009661FA"/>
    <w:rsid w:val="00966E73"/>
    <w:rsid w:val="00975F45"/>
    <w:rsid w:val="00991FC8"/>
    <w:rsid w:val="00994F64"/>
    <w:rsid w:val="009A21EF"/>
    <w:rsid w:val="009A6B84"/>
    <w:rsid w:val="009B6DC6"/>
    <w:rsid w:val="009C434F"/>
    <w:rsid w:val="009C563B"/>
    <w:rsid w:val="009F2C4C"/>
    <w:rsid w:val="00A13235"/>
    <w:rsid w:val="00A15B8B"/>
    <w:rsid w:val="00A16B37"/>
    <w:rsid w:val="00A20301"/>
    <w:rsid w:val="00A4195A"/>
    <w:rsid w:val="00A56780"/>
    <w:rsid w:val="00A5690B"/>
    <w:rsid w:val="00A5715C"/>
    <w:rsid w:val="00A6206F"/>
    <w:rsid w:val="00A701D0"/>
    <w:rsid w:val="00A85C5E"/>
    <w:rsid w:val="00A928FA"/>
    <w:rsid w:val="00AA0F9E"/>
    <w:rsid w:val="00AB3BAF"/>
    <w:rsid w:val="00AB4C31"/>
    <w:rsid w:val="00AC1920"/>
    <w:rsid w:val="00AC5ED7"/>
    <w:rsid w:val="00AD2E19"/>
    <w:rsid w:val="00AD39F0"/>
    <w:rsid w:val="00B14C8E"/>
    <w:rsid w:val="00B17701"/>
    <w:rsid w:val="00B2034C"/>
    <w:rsid w:val="00B4634D"/>
    <w:rsid w:val="00B60F4D"/>
    <w:rsid w:val="00B749D6"/>
    <w:rsid w:val="00B837B2"/>
    <w:rsid w:val="00B83FE6"/>
    <w:rsid w:val="00B97399"/>
    <w:rsid w:val="00BA00BE"/>
    <w:rsid w:val="00BB3A1A"/>
    <w:rsid w:val="00BB4B64"/>
    <w:rsid w:val="00BC4316"/>
    <w:rsid w:val="00BD0559"/>
    <w:rsid w:val="00BD0BC8"/>
    <w:rsid w:val="00BD2149"/>
    <w:rsid w:val="00BE548C"/>
    <w:rsid w:val="00BF3860"/>
    <w:rsid w:val="00BF7A74"/>
    <w:rsid w:val="00C02283"/>
    <w:rsid w:val="00C12F5A"/>
    <w:rsid w:val="00C209F7"/>
    <w:rsid w:val="00C211BF"/>
    <w:rsid w:val="00C24FE2"/>
    <w:rsid w:val="00C40390"/>
    <w:rsid w:val="00C406A6"/>
    <w:rsid w:val="00C44ADD"/>
    <w:rsid w:val="00C501DE"/>
    <w:rsid w:val="00C61DB5"/>
    <w:rsid w:val="00C6397A"/>
    <w:rsid w:val="00C64667"/>
    <w:rsid w:val="00C83ED4"/>
    <w:rsid w:val="00C93F58"/>
    <w:rsid w:val="00CA658C"/>
    <w:rsid w:val="00CD070E"/>
    <w:rsid w:val="00CE1F55"/>
    <w:rsid w:val="00CE2CFC"/>
    <w:rsid w:val="00CE3E66"/>
    <w:rsid w:val="00CF0E30"/>
    <w:rsid w:val="00CF67F9"/>
    <w:rsid w:val="00D0124D"/>
    <w:rsid w:val="00D2600B"/>
    <w:rsid w:val="00D363F2"/>
    <w:rsid w:val="00D6009A"/>
    <w:rsid w:val="00D63F10"/>
    <w:rsid w:val="00D715CD"/>
    <w:rsid w:val="00D91A5B"/>
    <w:rsid w:val="00D96437"/>
    <w:rsid w:val="00D97587"/>
    <w:rsid w:val="00DA175B"/>
    <w:rsid w:val="00DB4042"/>
    <w:rsid w:val="00DC77BB"/>
    <w:rsid w:val="00DD2659"/>
    <w:rsid w:val="00DE2C29"/>
    <w:rsid w:val="00DF1CB2"/>
    <w:rsid w:val="00DF399A"/>
    <w:rsid w:val="00E01544"/>
    <w:rsid w:val="00E03A3D"/>
    <w:rsid w:val="00E04E6A"/>
    <w:rsid w:val="00E2517B"/>
    <w:rsid w:val="00E42C5B"/>
    <w:rsid w:val="00E53485"/>
    <w:rsid w:val="00E57E59"/>
    <w:rsid w:val="00E654F9"/>
    <w:rsid w:val="00E90286"/>
    <w:rsid w:val="00E95EA4"/>
    <w:rsid w:val="00EA21C8"/>
    <w:rsid w:val="00EB05B0"/>
    <w:rsid w:val="00EF1B76"/>
    <w:rsid w:val="00EF45AA"/>
    <w:rsid w:val="00EF7574"/>
    <w:rsid w:val="00F00D61"/>
    <w:rsid w:val="00F17AC3"/>
    <w:rsid w:val="00F3140A"/>
    <w:rsid w:val="00F44ECF"/>
    <w:rsid w:val="00F46235"/>
    <w:rsid w:val="00F50639"/>
    <w:rsid w:val="00F60418"/>
    <w:rsid w:val="00F61A1A"/>
    <w:rsid w:val="00F95743"/>
    <w:rsid w:val="00F9744C"/>
    <w:rsid w:val="00F974BF"/>
    <w:rsid w:val="00FA3F24"/>
    <w:rsid w:val="00FB0F3F"/>
    <w:rsid w:val="00FB689D"/>
    <w:rsid w:val="00FC08F0"/>
    <w:rsid w:val="00FC307F"/>
    <w:rsid w:val="00FD1101"/>
    <w:rsid w:val="00FD411F"/>
    <w:rsid w:val="00FD6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24FB39A-18DE-4691-8915-383CC48F2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25194"/>
    <w:pPr>
      <w:spacing w:after="0" w:line="240" w:lineRule="auto"/>
    </w:pPr>
    <w:rPr>
      <w:rFonts w:ascii="Cambria" w:eastAsia="MS Mincho" w:hAnsi="Cambria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AC19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446B8F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BB4B64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B4B64"/>
    <w:rPr>
      <w:rFonts w:ascii="Segoe UI" w:eastAsia="MS Mincho" w:hAnsi="Segoe UI" w:cs="Segoe UI"/>
      <w:sz w:val="18"/>
      <w:szCs w:val="18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3281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0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56F7F5-4EED-44A6-97EB-B2409D3801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8</Words>
  <Characters>545</Characters>
  <Application>Microsoft Office Word</Application>
  <DocSecurity>0</DocSecurity>
  <Lines>4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lrigottiergois</dc:creator>
  <cp:lastModifiedBy>lrigottiergois</cp:lastModifiedBy>
  <cp:revision>5</cp:revision>
  <cp:lastPrinted>2019-05-02T11:54:00Z</cp:lastPrinted>
  <dcterms:created xsi:type="dcterms:W3CDTF">2019-06-21T09:26:00Z</dcterms:created>
  <dcterms:modified xsi:type="dcterms:W3CDTF">2019-06-21T15:01:00Z</dcterms:modified>
</cp:coreProperties>
</file>